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3B83F" w14:textId="3859FC2D" w:rsidR="00A4719B" w:rsidRDefault="00282A51" w:rsidP="00282A51">
      <w:pPr>
        <w:jc w:val="center"/>
      </w:pPr>
      <w:r>
        <w:rPr>
          <w:b/>
          <w:bCs/>
        </w:rPr>
        <w:t xml:space="preserve">Supplementary Table </w:t>
      </w:r>
      <w:proofErr w:type="spellStart"/>
      <w:r>
        <w:rPr>
          <w:b/>
          <w:bCs/>
        </w:rPr>
        <w:t>S</w:t>
      </w:r>
      <w:r>
        <w:rPr>
          <w:b/>
          <w:bCs/>
        </w:rPr>
        <w:t>6</w:t>
      </w:r>
      <w:proofErr w:type="spellEnd"/>
      <w:r>
        <w:rPr>
          <w:b/>
          <w:bCs/>
        </w:rPr>
        <w:t xml:space="preserve">: </w:t>
      </w:r>
      <w:r>
        <w:rPr>
          <w:b/>
          <w:bCs/>
        </w:rPr>
        <w:t>Tissues evaluated in monkeys</w:t>
      </w:r>
      <w:r w:rsidR="00A4719B">
        <w:br w:type="page"/>
      </w:r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33"/>
        <w:gridCol w:w="1080"/>
        <w:gridCol w:w="1350"/>
        <w:gridCol w:w="1350"/>
        <w:gridCol w:w="1272"/>
        <w:gridCol w:w="1315"/>
      </w:tblGrid>
      <w:tr w:rsidR="00E0403F" w:rsidRPr="00E0403F" w14:paraId="10D62A61" w14:textId="77777777" w:rsidTr="00EB46E9">
        <w:trPr>
          <w:trHeight w:val="720"/>
        </w:trPr>
        <w:tc>
          <w:tcPr>
            <w:tcW w:w="26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11B8" w14:textId="77777777" w:rsidR="00E0403F" w:rsidRPr="00E0403F" w:rsidRDefault="00E0403F" w:rsidP="00E0403F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 w:rsidRPr="00E0403F">
              <w:rPr>
                <w:rFonts w:eastAsiaTheme="minorEastAsia" w:cs="Arial"/>
                <w:b/>
                <w:sz w:val="20"/>
                <w:szCs w:val="20"/>
              </w:rPr>
              <w:lastRenderedPageBreak/>
              <w:t>Tissues Collected</w:t>
            </w:r>
          </w:p>
          <w:p w14:paraId="42A69A0F" w14:textId="77777777" w:rsidR="00E0403F" w:rsidRPr="00E0403F" w:rsidRDefault="00E0403F" w:rsidP="00E0403F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  <w:p w14:paraId="0C70FF9A" w14:textId="77777777" w:rsidR="00E0403F" w:rsidRPr="00E0403F" w:rsidRDefault="00E0403F" w:rsidP="00E0403F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A7BBA" w14:textId="77777777" w:rsidR="00E0403F" w:rsidRPr="00E0403F" w:rsidRDefault="00E0403F" w:rsidP="00E0403F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 w:rsidRPr="00E0403F">
              <w:rPr>
                <w:rFonts w:eastAsiaTheme="minorEastAsia" w:cs="Arial"/>
                <w:b/>
                <w:sz w:val="20"/>
                <w:szCs w:val="20"/>
              </w:rPr>
              <w:t>Organs Weighed</w:t>
            </w:r>
          </w:p>
          <w:p w14:paraId="3B398508" w14:textId="77777777" w:rsidR="00E0403F" w:rsidRPr="00E0403F" w:rsidRDefault="00E0403F" w:rsidP="00E0403F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 w:rsidRPr="00E0403F">
              <w:rPr>
                <w:rFonts w:eastAsiaTheme="minorEastAsia" w:cs="Arial"/>
                <w:b/>
                <w:sz w:val="20"/>
                <w:szCs w:val="20"/>
              </w:rPr>
              <w:t>(All Dose Groups)</w:t>
            </w:r>
          </w:p>
        </w:tc>
        <w:tc>
          <w:tcPr>
            <w:tcW w:w="52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1646A" w14:textId="77777777" w:rsidR="00E0403F" w:rsidRPr="00E0403F" w:rsidRDefault="00E0403F" w:rsidP="00E0403F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 w:rsidRPr="00E0403F">
              <w:rPr>
                <w:rFonts w:eastAsiaTheme="minorEastAsia" w:cs="Arial"/>
                <w:b/>
                <w:sz w:val="20"/>
                <w:szCs w:val="20"/>
              </w:rPr>
              <w:t>Tissues Processed for Slide Preparation (X)</w:t>
            </w:r>
          </w:p>
          <w:p w14:paraId="38660E8D" w14:textId="77777777" w:rsidR="00E0403F" w:rsidRPr="00E0403F" w:rsidRDefault="00E0403F" w:rsidP="00E0403F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  <w:p w14:paraId="3E48FB1C" w14:textId="77777777" w:rsidR="00E0403F" w:rsidRPr="00E0403F" w:rsidRDefault="00E0403F" w:rsidP="00E0403F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 w:rsidRPr="00E0403F">
              <w:rPr>
                <w:rFonts w:eastAsiaTheme="minorEastAsia" w:cs="Arial"/>
                <w:b/>
                <w:sz w:val="20"/>
                <w:szCs w:val="20"/>
              </w:rPr>
              <w:t>Dose Group</w:t>
            </w:r>
          </w:p>
        </w:tc>
      </w:tr>
      <w:tr w:rsidR="00E0403F" w14:paraId="31280AD8" w14:textId="77777777" w:rsidTr="00EB46E9">
        <w:tc>
          <w:tcPr>
            <w:tcW w:w="2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907A" w14:textId="77777777" w:rsidR="00E0403F" w:rsidRDefault="00E0403F" w:rsidP="00EB46E9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74581" w14:textId="77777777" w:rsidR="00E0403F" w:rsidRDefault="00E0403F" w:rsidP="00EB46E9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2DA5" w14:textId="77777777" w:rsidR="00E0403F" w:rsidRDefault="00E0403F" w:rsidP="00EB46E9">
            <w:pPr>
              <w:pStyle w:val="TableText"/>
              <w:keepNext/>
              <w:jc w:val="center"/>
              <w:rPr>
                <w:b/>
              </w:rPr>
            </w:pPr>
            <w:r>
              <w:rPr>
                <w:b/>
              </w:rPr>
              <w:t>Group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E043B" w14:textId="77777777" w:rsidR="00E0403F" w:rsidRDefault="00E0403F" w:rsidP="00EB46E9">
            <w:pPr>
              <w:pStyle w:val="TableText"/>
              <w:keepNext/>
              <w:jc w:val="center"/>
              <w:rPr>
                <w:b/>
              </w:rPr>
            </w:pPr>
            <w:r>
              <w:rPr>
                <w:b/>
              </w:rPr>
              <w:t>Group 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53DD9" w14:textId="77777777" w:rsidR="00E0403F" w:rsidRDefault="00E0403F" w:rsidP="00EB46E9">
            <w:pPr>
              <w:pStyle w:val="TableText"/>
              <w:keepNext/>
              <w:jc w:val="center"/>
              <w:rPr>
                <w:b/>
              </w:rPr>
            </w:pPr>
            <w:r>
              <w:rPr>
                <w:b/>
              </w:rPr>
              <w:t>Group 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95C1" w14:textId="77777777" w:rsidR="00E0403F" w:rsidRDefault="00E0403F" w:rsidP="00EB46E9">
            <w:pPr>
              <w:pStyle w:val="TableText"/>
              <w:keepNext/>
              <w:jc w:val="center"/>
              <w:rPr>
                <w:b/>
              </w:rPr>
            </w:pPr>
            <w:r>
              <w:rPr>
                <w:b/>
              </w:rPr>
              <w:t>Group 4</w:t>
            </w:r>
          </w:p>
        </w:tc>
      </w:tr>
      <w:tr w:rsidR="00E0403F" w:rsidRPr="00E0403F" w14:paraId="28FC59C5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4D28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Bone Marrow, Sternu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E7D2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64346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FA20D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D3D2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2E5F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76707DEE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CA0C5" w14:textId="45D4B3FB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Bone Marrow, Right Femu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0AD57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9B2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EC82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D04E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2DFCD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1B62DF36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1815" w14:textId="7EE8D926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CAF4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A6A4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7BDAB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1CA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93E8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51285EDC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C960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 xml:space="preserve">Dorsal Root </w:t>
            </w:r>
            <w:proofErr w:type="spellStart"/>
            <w:r w:rsidRPr="00E0403F">
              <w:rPr>
                <w:rFonts w:cs="Arial"/>
                <w:sz w:val="20"/>
                <w:szCs w:val="20"/>
              </w:rPr>
              <w:t>Ganglion</w:t>
            </w:r>
            <w:r w:rsidRPr="00E0403F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2889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069B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1454B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C380C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EA1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3D7028A0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EF39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Epididym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1441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E471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6B35D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C01B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A273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5C1E6611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575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Ey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C36C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AEFE2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8F4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C9B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18EC2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6A12350A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7FDB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Hear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BAB2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5F2BD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E1FB7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38E45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597EC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50E6893F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9A7A8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Kidne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1CED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9F7A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DEBA6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62B6D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CD28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70F137E5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C12E0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Li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CDED0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975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02C1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4510C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1646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6DF90A64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3C6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Lu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D4C0F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BE48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9A09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528DB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D2E61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14E888EF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07F4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Lymph Node, Mesenteri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FEF28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B0F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0C37B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8434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4BA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50DB47E0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9F9F0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Macroscopic Findin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6401C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366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0601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A51B9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DD54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297A5D6A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142BB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Pancrea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9B80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CCCC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B9489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313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32F4D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61306FBD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671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Site, Inje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52D3F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D8ED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CC7F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FA27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D9817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4C91C598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8725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 xml:space="preserve">Small Intestine, Duodenum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C55F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B5938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AADDC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C95C8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AF0B9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7C09E312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30A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Small Intestine, Jejunu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9D9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E11B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AFA31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CF9C1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60D5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50DF76E4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130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Spinal Cor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C36E1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442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E8EE0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EC16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D120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5E715677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E07F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Splee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2F8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C54F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32B0F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C39B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7CD07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6ABE8FC1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F3A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Stomac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91D6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56062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F7ECD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02C68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5284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7FCBA54C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DE6B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Test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A79A6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9B9C9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91DC0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71E67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60C1E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:rsidRPr="00E0403F" w14:paraId="6F4F2DBF" w14:textId="77777777" w:rsidTr="00EB46E9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162F9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Ova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C8CA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9E186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99FC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3D40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F9EE3" w14:textId="77777777" w:rsidR="00E0403F" w:rsidRPr="00E0403F" w:rsidRDefault="00E0403F" w:rsidP="00E0403F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X</w:t>
            </w:r>
          </w:p>
        </w:tc>
      </w:tr>
      <w:tr w:rsidR="00E0403F" w14:paraId="65D0FCBD" w14:textId="77777777" w:rsidTr="00EB46E9">
        <w:tc>
          <w:tcPr>
            <w:tcW w:w="90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B1E95" w14:textId="41DB4096" w:rsidR="00E0403F" w:rsidRDefault="00E0403F" w:rsidP="00E0403F">
            <w:pPr>
              <w:pStyle w:val="TableText"/>
            </w:pPr>
            <w:r>
              <w:t>a. 2</w:t>
            </w:r>
            <w:r w:rsidRPr="00314BA8">
              <w:t xml:space="preserve"> pairs of dorsal root ganglia from each of the </w:t>
            </w:r>
            <w:r>
              <w:t>3</w:t>
            </w:r>
            <w:r w:rsidRPr="00314BA8">
              <w:t xml:space="preserve"> spinal cord levels: cervical, thoracic, and lumbar (one pair from the proximal end of each level and one pair from the distal end of each level)</w:t>
            </w:r>
            <w:r>
              <w:t>.</w:t>
            </w:r>
          </w:p>
        </w:tc>
      </w:tr>
    </w:tbl>
    <w:p w14:paraId="283F0C25" w14:textId="640094AB" w:rsidR="00A4719B" w:rsidRDefault="00A4719B"/>
    <w:sectPr w:rsidR="00A47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CD"/>
    <w:rsid w:val="000415A1"/>
    <w:rsid w:val="00051AB6"/>
    <w:rsid w:val="00095D9B"/>
    <w:rsid w:val="00113CA3"/>
    <w:rsid w:val="00141F6D"/>
    <w:rsid w:val="001500F6"/>
    <w:rsid w:val="00153B1E"/>
    <w:rsid w:val="001D204B"/>
    <w:rsid w:val="001F5DEC"/>
    <w:rsid w:val="00282A51"/>
    <w:rsid w:val="002B046F"/>
    <w:rsid w:val="002B73BE"/>
    <w:rsid w:val="00453D56"/>
    <w:rsid w:val="00511D05"/>
    <w:rsid w:val="005439B3"/>
    <w:rsid w:val="005843B3"/>
    <w:rsid w:val="006D2A45"/>
    <w:rsid w:val="00710224"/>
    <w:rsid w:val="00732E9C"/>
    <w:rsid w:val="007C4FAF"/>
    <w:rsid w:val="008E7B17"/>
    <w:rsid w:val="009513CD"/>
    <w:rsid w:val="00973078"/>
    <w:rsid w:val="009F66B3"/>
    <w:rsid w:val="00A4719B"/>
    <w:rsid w:val="00A57EE6"/>
    <w:rsid w:val="00A75D53"/>
    <w:rsid w:val="00AB437C"/>
    <w:rsid w:val="00B24536"/>
    <w:rsid w:val="00C144DE"/>
    <w:rsid w:val="00C15928"/>
    <w:rsid w:val="00C15F0D"/>
    <w:rsid w:val="00C70FDB"/>
    <w:rsid w:val="00D07D2F"/>
    <w:rsid w:val="00D32706"/>
    <w:rsid w:val="00D361E5"/>
    <w:rsid w:val="00D72DE7"/>
    <w:rsid w:val="00DC0961"/>
    <w:rsid w:val="00DF39A5"/>
    <w:rsid w:val="00DF75E3"/>
    <w:rsid w:val="00E0403F"/>
    <w:rsid w:val="00E12DFD"/>
    <w:rsid w:val="00E50B2A"/>
    <w:rsid w:val="00E64219"/>
    <w:rsid w:val="00E77DBC"/>
    <w:rsid w:val="00E9260D"/>
    <w:rsid w:val="00EB1A04"/>
    <w:rsid w:val="00EC092E"/>
    <w:rsid w:val="00EE4873"/>
    <w:rsid w:val="00F35A1F"/>
    <w:rsid w:val="00F61828"/>
    <w:rsid w:val="00F6745B"/>
    <w:rsid w:val="00FE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B45F"/>
  <w15:chartTrackingRefBased/>
  <w15:docId w15:val="{523E3E60-825F-436D-A880-D18150FA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rsid w:val="00A4719B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TableTextFootnote">
    <w:name w:val="TableText Footnote"/>
    <w:rsid w:val="00A4719B"/>
    <w:pPr>
      <w:tabs>
        <w:tab w:val="left" w:pos="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link w:val="ParagraphChar"/>
    <w:rsid w:val="00E64219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E64219"/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extCentered">
    <w:name w:val="TableText Centered"/>
    <w:rsid w:val="00E64219"/>
    <w:pPr>
      <w:spacing w:after="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3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0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0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0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5843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1A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zzi, Xavier</dc:creator>
  <cp:keywords/>
  <dc:description/>
  <cp:lastModifiedBy>Palazzi, Xavier</cp:lastModifiedBy>
  <cp:revision>2</cp:revision>
  <dcterms:created xsi:type="dcterms:W3CDTF">2021-09-11T14:20:00Z</dcterms:created>
  <dcterms:modified xsi:type="dcterms:W3CDTF">2021-09-11T14:20:00Z</dcterms:modified>
</cp:coreProperties>
</file>